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521" w:type="dxa"/>
        <w:tblLook w:val="04A0" w:firstRow="1" w:lastRow="0" w:firstColumn="1" w:lastColumn="0" w:noHBand="0" w:noVBand="1"/>
      </w:tblPr>
      <w:tblGrid>
        <w:gridCol w:w="6376"/>
        <w:gridCol w:w="1999"/>
        <w:gridCol w:w="1991"/>
        <w:gridCol w:w="1991"/>
        <w:gridCol w:w="203"/>
        <w:gridCol w:w="990"/>
        <w:gridCol w:w="990"/>
        <w:gridCol w:w="11"/>
        <w:gridCol w:w="979"/>
        <w:gridCol w:w="11"/>
        <w:gridCol w:w="990"/>
        <w:gridCol w:w="990"/>
      </w:tblGrid>
      <w:tr w:rsidR="00944D4C" w14:paraId="079AE49C" w14:textId="77777777">
        <w:trPr>
          <w:trHeight w:val="460"/>
        </w:trPr>
        <w:tc>
          <w:tcPr>
            <w:tcW w:w="145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36F8" w14:textId="33A6C896" w:rsidR="00944D4C" w:rsidRDefault="00F979AA" w:rsidP="00183B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6242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80466" w:rsidRPr="00080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tailed information on viruses used to construct phylogenetic</w:t>
            </w:r>
            <w:bookmarkStart w:id="0" w:name="_GoBack"/>
            <w:r w:rsidR="00080466" w:rsidRPr="00080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rees</w:t>
            </w:r>
            <w:r w:rsidR="00EA2CBA" w:rsidRPr="0008046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bookmarkEnd w:id="0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98CB" w14:textId="77777777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6F45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ADDD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4D4C" w14:paraId="2566D67D" w14:textId="77777777">
        <w:trPr>
          <w:trHeight w:val="460"/>
        </w:trPr>
        <w:tc>
          <w:tcPr>
            <w:tcW w:w="6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40E8BF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irus name</w:t>
            </w:r>
          </w:p>
        </w:tc>
        <w:tc>
          <w:tcPr>
            <w:tcW w:w="1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2DCA71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Bank ID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BC2FD7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der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83F5F8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amily</w:t>
            </w: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7FDAAC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DF70" w14:textId="77777777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9558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19A5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4D4C" w14:paraId="7ADF0474" w14:textId="77777777">
        <w:trPr>
          <w:gridAfter w:val="3"/>
          <w:wAfter w:w="1991" w:type="dxa"/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4383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Picornaviral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EB15" w14:textId="77777777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4D17" w14:textId="77777777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5A75" w14:textId="77777777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24E7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A023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3FF9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4D4C" w14:paraId="13818A0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BD8A" w14:textId="77777777" w:rsidR="00944D4C" w:rsidRDefault="00F979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Ifla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4A73" w14:textId="77777777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E628" w14:textId="2FE94B1F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7835" w14:textId="550DC871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3D7A" w14:textId="0CCF6FEB" w:rsidR="00944D4C" w:rsidRDefault="00944D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6250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6D9A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A549" w14:textId="77777777" w:rsidR="00944D4C" w:rsidRDefault="00944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1D16F03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1F30" w14:textId="18DB19D3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 avenae if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680E" w14:textId="553FA451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Q1815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9F0D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97E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6AA1" w14:textId="4630C195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7EE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2FC9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3F1D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705898D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15B2" w14:textId="5A4C7974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tobion avenae bunyavirus 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t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0B7A" w14:textId="52A84AA3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41E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1B0D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9D49" w14:textId="65825AE7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D20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846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FA1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4FAC361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9C0A" w14:textId="19708D7F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 avenae ifla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E6E7" w14:textId="421840C6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F96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6A7E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0C50" w14:textId="569323BE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16CD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AA1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F23E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1374E42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52EB" w14:textId="13756356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palosiphum padi ifl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B6F2" w14:textId="5F30BF66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36E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553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1184" w14:textId="59B83087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D131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0F47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05C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3C2272D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9B1C" w14:textId="3BD91E8A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palosiphum padi iflavirus 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t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41D6" w14:textId="626D2352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7F36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3DF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169A" w14:textId="26106756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0509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041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77D9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3FB2454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3026" w14:textId="0DF0FDE8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izaphis graminum if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ED8E" w14:textId="4B0E6288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52EE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2F2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E772" w14:textId="49C3146A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CDD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96C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3D0E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39744F6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DD7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antria dispar ifl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A67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F7520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490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2A1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F72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EA8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38B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398C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4B7F207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0E5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mbyx mori ifla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10D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1883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ED8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A4C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B57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796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5DF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24F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227C95F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88A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iconius erato ifla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8DA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W9809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9D8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3E0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614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506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C80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8B9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6BC3D3D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FF7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roa destructor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772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P51418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2E3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06E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FA5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FD0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865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387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1BC85480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E7A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odelphax striatella honeydew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76F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K0579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E40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B5C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9526" w14:textId="2CA61EA8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7DF7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383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398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6784CFE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858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vicoryne brassica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230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P5719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543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4EB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BE0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4D5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D5ED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BE5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6041831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582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raminella nigrifrons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F4A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T5855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05B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E1F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AC72" w14:textId="6733E0B9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7FB5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2AFA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AC23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65E5133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1B6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ow bee paralysis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A5D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8482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132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B3A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DF4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062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CBF9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DAD5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5E95EA9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00B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lyomorpha halys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92D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Y3470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656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9F9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8A39" w14:textId="5EF5BC0B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A963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1E6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E3F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157118B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AD9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brood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DC1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D2026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F3BD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844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AA46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43C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149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9CCC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4BD64B1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55A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 Joll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E49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H4028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AD5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0AC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3209" w14:textId="6D899A86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508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E29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D63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2C2940B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409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gus lineolaris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CFA6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L3024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C62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B95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F8C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DBF6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34E7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2ECD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72D74B7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A3C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ropis obliqua picorna-li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9CB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Q6462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80B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8FD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216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C0B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CA2F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376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4ABD9F1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5D4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na nud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742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L0628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7E1E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143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9C7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4F9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A0E7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AA5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2318B48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833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doptera exigua ifla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346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X0096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B95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5CC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4F3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891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039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0E27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0B812D3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680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us flacheri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84DE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A2537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3EE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AA6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A34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E82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FD9A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EA3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556F03F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B77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igeres ifla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79E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44818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D64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6A2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711E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72ED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BE93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C406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777790C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79F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ammotettix alienus ifl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F08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D3833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A2E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BB6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34B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CDA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B47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1ECF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0EE7216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5C7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laparvata lugens honeydew virus-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6466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5735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4E8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A69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049C" w14:textId="4D680064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98C8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0EC3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547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5027D3A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638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laparvata lugens honeydew virus-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574E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5735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267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DED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FE6D" w14:textId="48C5E0FC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50CC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7A99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2D48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17A48D0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DBB3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bolium castaneum ifla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207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F1550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4A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103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2CBB" w14:textId="5851D446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AEE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3A11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84D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28A3456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775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laparvata lugens honeydew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465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50559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C21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B1B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5B0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C39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1E7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C3CC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382F631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11A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doptera exigua ifl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2B0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493536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B90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7F4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03E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C72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D2C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D058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68884FE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0A49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yohyphantes rubrofasciatus ifla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463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5189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B8E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02D7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A20F" w14:textId="6D9C0660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FCE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1F15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05DA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3B8C8F5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C12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ufeng shrew iflavirus 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FC5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PV6324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894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33B1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E62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C36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3B8F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CCA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175153F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DB6C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laviridae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82A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KN8907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C78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AE10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71FB" w14:textId="60CB5914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7FAD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F35B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A5EE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531AA26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B632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doptera exigu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6DFD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X0096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43DF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AE5B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CC13" w14:textId="142A4F9D" w:rsidR="0035225F" w:rsidRDefault="00FA19DB" w:rsidP="003522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C7D8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AC98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184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4595329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F7A6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osophila immigrans Nor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77EA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04719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3954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unclassified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25E1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04D4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F58F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3FCC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4E9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25F" w14:paraId="2DB5A41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DF38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Solinvi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0D55" w14:textId="77777777" w:rsidR="0035225F" w:rsidRDefault="0035225F" w:rsidP="003522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533D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3170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6D35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43BA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F642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2AF3" w14:textId="77777777" w:rsidR="0035225F" w:rsidRDefault="0035225F" w:rsidP="00352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D34BFE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CAD7" w14:textId="2B54A0C3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palosiphum padi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74B2" w14:textId="2690B3F4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9B4B" w14:textId="21B7DF88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62C9" w14:textId="260736AF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B15A" w14:textId="3824A0AE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BF1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60D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503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4E609ED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885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246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V5644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897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725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8B2F" w14:textId="3A17FD59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758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5B4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F5E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200FD1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BA7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ylanderia fulv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B7A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Q4472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4E7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326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66F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yfulv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11D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EF9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AAA3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3A74F08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447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 invicta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D05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3727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386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BA1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CDF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vict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31E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29D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B21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A1CCB6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5DC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shun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B8D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HM2768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00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275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C7B7" w14:textId="154E536C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772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959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D46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E170EA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54D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 ochthera mantis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7F9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HM2757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E36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88D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7B71" w14:textId="0980429F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87F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3BB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F16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9DA06B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CC3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 gryllotalpa orientalis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73D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HK0311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C8C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A98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3480" w14:textId="118F88F2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DC9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F26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7B2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3C5569C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973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zhou scatella stagnalis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C33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HR4973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2C4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8FB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4D99" w14:textId="0D158C35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A75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C3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CC4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344697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064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brachium rosenbergii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DB5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V4212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1F0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010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3214" w14:textId="1D1E589B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D62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421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BDA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926122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EF5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aeus vannamei solinvi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D92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WY6397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E93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79C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E9B6" w14:textId="49D4592D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A39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963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00E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0ADA9E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4E8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 orius sauteri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EA7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HR4980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4F8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399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505E" w14:textId="5A140918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D8F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C1F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D27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716649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C80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zhou Solinv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93F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HR4978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878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331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F7C3" w14:textId="261964DE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B7B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23C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4E8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F0CB44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D3A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asius neglectus picorna-like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DDD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XD8000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54C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.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EC1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5DD7" w14:textId="161F3498" w:rsidR="00FA19DB" w:rsidRDefault="005B1DDE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C40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AF2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8C5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C7E4780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FD8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feng shrew picorna-like virus 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256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PV6359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2E8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.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7F0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5AE1" w14:textId="7E56690D" w:rsidR="00FA19DB" w:rsidRDefault="005B1DDE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137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E97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5DC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25F684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D9C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xodes ricinus picorna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CE2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L8544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C22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.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220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CB99" w14:textId="15F98BE5" w:rsidR="00FA19DB" w:rsidRDefault="005B1DDE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90F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FCA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264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FA0D88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1FE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ca palm necrotic ringspot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90C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IW3124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BEA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tat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A64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y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69B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ep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06A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CE5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19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C318A8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E69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Dicistro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50F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237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8EB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45E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313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E33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06E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20230C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641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cistroviridae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C5F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O5758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2EA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B70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52C5" w14:textId="03EA59AD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377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B423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9AF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49C5D3E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1DF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 dicistro-li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CCB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N3692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B09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683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249B" w14:textId="31CC20A1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163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0A6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44D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616A62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4E8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valve RNA virus G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918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S5250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6F0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C1E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8AA3" w14:textId="5C8F98D3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99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BC0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47E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9E50FD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2C7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ravirus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B1B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F5055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519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93E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002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a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75E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003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491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0DAEFF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76D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blood-associated dicistro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E83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K2347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AFD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9CB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3197" w14:textId="5957CC32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3E6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D96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F73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8BF3D4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9B8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a syndrom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A0D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14905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CF3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4D0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41F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a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5A1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A2E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735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3C61BF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AB9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atom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443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62056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6CF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12C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599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at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2AD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CDD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0A2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9825A8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A93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cket paralysis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FA9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64748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9CD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162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ist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C02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p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38B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8B5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1C1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330EE70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9B0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Marna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096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944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676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745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27F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057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501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2BEC44F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75F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naviridae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B22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F9996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0E9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2FF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FB64" w14:textId="43E83D0F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F62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2E2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A08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4EB6B2B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71F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brachium rosenbergii virus 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564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V4214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14A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EDE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DF2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garn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A6A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1E5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1ED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23D0E8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C81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lastRenderedPageBreak/>
              <w:t>Picorna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B0E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A7F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C05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BA7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502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0D5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766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47995FA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716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r seal picorna-li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FE2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8848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B1D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F5A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914A" w14:textId="0E911A5C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9A8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F97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2ED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6AAD01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149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shwater macrophyte associated picorna-like virus 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6C1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Z0957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191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D7A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FA47" w14:textId="6A70CF2E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57E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FD4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2D0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6445D7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0A8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echovirus A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65B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4680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000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013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471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ech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431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F8F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B84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ACD658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CBF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erovirus C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D1A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4127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3CE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25B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B51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806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01E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FEF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3BBC455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F7E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chivirus A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444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4720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AFE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6B9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18D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b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A96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92B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4156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D65893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6D2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asterias associated pico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34A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8748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9DD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43A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615D" w14:textId="1BC69924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F98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F06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7DA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7146FF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DDD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stichopus japonicus associated pico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BA7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8747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9C9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9D1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0000" w14:textId="6D717411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E3E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0D73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BF0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5347DF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63D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Seco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4A4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66B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892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244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E82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D02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3EC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20DA27C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112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bis mosaic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9CE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5392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D37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4BE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D3E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p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09B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C84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B76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699D06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3DE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ato torrado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AD7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103962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AE3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307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9BC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rrad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F00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861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385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E81EC7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D4F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wberry mottl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B20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59908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47E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2E5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478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dw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A97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16E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DD3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F17613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12C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snip yellow fleck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3BA2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61973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84A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BDF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3DF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qu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241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93D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DCD3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2A15B0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8D2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e tungro spherical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469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4250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D92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075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05C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ik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31C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9533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A88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65E8DC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8A5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Polycipi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012D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F67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B3E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971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E01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BBB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F73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0B4C7E8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714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cipiviridae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2E9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L8772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9F8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08D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ci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FC6C" w14:textId="038D686C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665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1C4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840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763E7A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91D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bei picorna-like virus 8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3FD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005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F6E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9C5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ci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AE6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polyc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BE7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31B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47E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6DF9A01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A18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ius niger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9A8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XD8007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A7D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47F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ci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4B7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polyc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E18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EFC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AF4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283B5B9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6AC6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 invicta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EE4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K1221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8E3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74B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ci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C581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polyc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E01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F64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85D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33A4CE1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FC43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ornavirales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5D9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Y4198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867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021B" w14:textId="4E930673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AA3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C2B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C6C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369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20638A1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372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ornavirales Q_sR_OV_0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5F8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G9255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BD1F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2A80" w14:textId="42955AC6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3AF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77C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5A9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6DB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1FF0DE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17B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son Picorna-like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1B1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ZZ6332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A64E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E896" w14:textId="208090FB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8BD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D70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0CA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C4A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3F8DEB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9C4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brachium rosenbergii virus 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3A9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V4213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A04C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525B" w14:textId="2D70BA0A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699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9B7F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4895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FC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560C844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305B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nkgo biloba picorna-li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E209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KK8297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37FA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6151" w14:textId="3AC1302A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1EB1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43F7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488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3463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1A314DC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124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santhes kirilowii picorna-li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1040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KK8297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34A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B67F" w14:textId="4F136AF1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F91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7764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0C5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7892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91C6E5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DC34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ius neglectus picorna-like virus 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9BF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XD8009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5448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2A2A" w14:textId="0F964D87" w:rsidR="00FA19DB" w:rsidRDefault="00987861" w:rsidP="00FA19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8F8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35FD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3168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3E6B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9DB" w14:paraId="7836840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7617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Mononegavirales    Lispi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27A5" w14:textId="77777777" w:rsidR="00FA19DB" w:rsidRDefault="00FA19DB" w:rsidP="00FA1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D63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87D9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77AE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44FA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DA8C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1C0" w14:textId="77777777" w:rsidR="00FA19DB" w:rsidRDefault="00FA19DB" w:rsidP="00FA19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D00D06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48F2" w14:textId="55F1B12E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 avenae lisp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4E73" w14:textId="5A1B1B93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3FC9" w14:textId="03933670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C9BA" w14:textId="419C0CE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B7E4" w14:textId="315CE334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7F1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95D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BA0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4118AA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7B3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yang lisp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0CF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0522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BEE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DB6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6B7F" w14:textId="1C7409F5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8F8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DDD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A35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89CCD7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314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ivirus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B63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0518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9AB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648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672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5AB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3CE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834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622B8E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BD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misia tabaci arli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8A1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0498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EAC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7FA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F03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EB8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B44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617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D2630D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F88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misia tabaci arl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B92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0497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299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BCA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1AB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07B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309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3DD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C153D2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3F2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veillula taurica associated rhabdo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0C0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LL2773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AB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E55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01FB" w14:textId="02684CDE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E4C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9EE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1B1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3291F7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444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nxia water strider virus 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319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28895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BF6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BAA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3EE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nst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561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D4A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B14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56C91E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682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zhou eysarcoris guttigerus lisp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7C4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0520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7D4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B8F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5BA7" w14:textId="5328F321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0EE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89D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A3D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8486EE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45E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ei odonate virus 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38C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692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7C5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C85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63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m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F0A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A77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4F4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780475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632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ipteran arli-related virus OKIAV9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759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35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9C1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F87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2D8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vap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F83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A0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3F7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D66267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F56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ipteran arli-related virus OKIAV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1C9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L1530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E05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48E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EE8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enophy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790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F6C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FAD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D89981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19B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hi Spider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7EC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G3911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F36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D4E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C8F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740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61F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6C1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2B7191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1C6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heng Tick Virus 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16F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0442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5F9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F7B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2B7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ni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216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A74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9C2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979BA9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E17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romanomermis nematode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AF6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4228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EBF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8CB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0E3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mat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181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2E8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00E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6B43B4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51E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sterdam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290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EQ5049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1C4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FAD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4B3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sm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542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32B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421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DA03E8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10B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opteran arli-related virus OKIAV1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301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31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ECF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E7A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80F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biter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FAF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A5F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564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4A040E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9F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lopteran arli-related virus OKIAV1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B3A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23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432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B9B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2C3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791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821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62F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50A9BA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45E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ei rhabdo-like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49D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688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B8C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B30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4D1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oc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551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7F3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819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02329A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440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psipteran arli-related virus OKIAV1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FC7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29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29F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90B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E8E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yl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04B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F64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461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A8C2E0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FB4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 arli-related virus OKIAV1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C10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17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977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98B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E6C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ED2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E0D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7DD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BF28AE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72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 arli-related virus OKIAV1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559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24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76F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B85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E12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pel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6ED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F7E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562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7EDF69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E31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msystermes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747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QM1627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0EC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FE0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ED7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as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100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B01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040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58C01C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85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pteran arli-related virus OKIAV1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4BD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P8234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C64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9B1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85A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as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7DD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361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E48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3F868D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4C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menopteran arli-related virus OKIAV9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940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L1529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5B5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ABB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4B2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lin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999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486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EF6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9E4AED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C3B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epithema humile rhabdo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571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A5256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E0C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05F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6A8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lin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DE2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D2C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3C5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413EC0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7B1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sopteromalus calandrae negative-strand RNA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284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WT4329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373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ADD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024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ical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C94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181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F08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5D6DB3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3D2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sopteromalus calandrae negative-strand RN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E9F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WT4328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938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B59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BB3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id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2B2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732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2A5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36692C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B83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menopteran arli-related virus OKIAV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33B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L1534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8E0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C7D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p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2B0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lin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17C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959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DF2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0898FC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609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hai rhabdo-like virus 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81D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G7863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ACD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179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yam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9AE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ust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1EA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110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342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7F7DEC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2C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Nege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B94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7E7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F67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1FC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B6C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1E4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5AC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D4037C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91F8" w14:textId="55BC2B2D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 avenae nege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C5D7" w14:textId="442D8494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8E6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5305" w14:textId="021AB72B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D0D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A2D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110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549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2ACBF60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FBB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reto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BCE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5183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7AB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3F5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933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AD8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992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E12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DA6C49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A08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g Cypress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9FB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5182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9B5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C46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unclassified 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AC2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8DB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8F4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5CD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26E73A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FE8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ng Kou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C46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55273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ABA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285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AF8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F6C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C8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61C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1FF859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7FE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 Nona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826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6936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A02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DAB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FF7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4A3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A1E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3CE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74C2BF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C36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eseongdong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2BB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18219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FBD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5F7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40F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8E6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12D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197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170148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7EB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ur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1AF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5183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246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B03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8F7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64A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6E5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4D1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B23291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AEA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lere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F3B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6229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CD2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402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12B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761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C72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A2E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4B13A9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775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 Accr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5D9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BN2079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467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0A7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073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B0B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A5D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F90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BC102E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88E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gli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7AB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R9959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5BB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DC1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192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9D6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576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B0A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54E227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3FC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38F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25620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31B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5A4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5C7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444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4C1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97D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B1846C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5B5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rley aphid RN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FB3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BV1474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21F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779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AF8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89F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B49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277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4FC373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747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egopteryx formosana nege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D9F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A3036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9F6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7DD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BE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0C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73D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C45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18880B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315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megoura indica nege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E5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4159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1BA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B11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3D3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03A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E46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ACD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53CD1A0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ABA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an insect virus 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B7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4499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8C2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A30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B64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BC3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CF6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075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E56D2D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8BE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an house centiped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70F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4243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8F3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28D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981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F3E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232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BCD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101A0B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14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is glycines nege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3F5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Q7965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DDA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C6E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5C2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A5B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BA3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AE8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45A799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977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us leprosis virus C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D4A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7582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C58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tel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D03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t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B7B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l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599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EB7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679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19AC8D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C9F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Bunyavirales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Phenui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6F6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B37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798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30C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EC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B34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178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491ED1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0944" w14:textId="69A824B2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tobion avenae bunyavirus 1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3B8A" w14:textId="09FEDA36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DBB2" w14:textId="7431AC56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2F34" w14:textId="30AD6298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BB54" w14:textId="06AC24BC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icid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4C6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B87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F3F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4A7E89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ECA2" w14:textId="23EAC71D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tobion avenae bunyavirus 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t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F0EC" w14:textId="606C164B" w:rsidR="008A4125" w:rsidRPr="00435F81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610E" w14:textId="1F444EAF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2F53" w14:textId="1A8B5B8E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69CE" w14:textId="6F44111A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icid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D7F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915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E30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E10C68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F3E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is citricidus bunya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5D4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4074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326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697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ED9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icid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A18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3D7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CE8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D5356B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907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legged tick phlebo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356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C9769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4F8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632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EEE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x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44A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410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E0F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8354C1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B04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legged tick phlebo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A9C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I0180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C39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FCE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FD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leb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BF4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A87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998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C978E6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36B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zdan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EA5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Y3095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9EE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780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9CC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nd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2CA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AD0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F12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6D2590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D23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ngjia Tick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8F3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08623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789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0E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0F9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uk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7AC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1DB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135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57D985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72F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ren Phenu tick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D06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YL9552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51A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B4B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2D99" w14:textId="0368641C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FAF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619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EC5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5F5FE2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965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uiviridae sp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9BC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K7571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A59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6CB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756F" w14:textId="72FF28BB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EBB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441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F4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597DA4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DF0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angpi Tick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47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29359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BD2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38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4F3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leb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C65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59D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68C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A3DE54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FDC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ren Perib tick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9E8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YL9552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14A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786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ibuny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A9F6" w14:textId="6730033A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6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121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E06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FC3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1DD91B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162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rilyan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B5B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N5343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849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A82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0B0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en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BE6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3BC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E42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09241C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5E5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i lepidopter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29C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G7926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E5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E60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4A0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ud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D49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8E1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439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06C4FE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A9D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dgey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681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X4753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136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AF0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CAD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dch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09B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D3F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B6E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2CCE75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43F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 diptera virus 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B47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G7929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9F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B0D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1C9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ud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0AD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D95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7C0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F10CC8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248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i diptera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626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G7928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AE5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C7F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AEE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id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0CB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731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4D3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D3FEDF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B60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deloupe mosquito phasi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F3D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EM3924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6BA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F37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700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as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8FA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710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242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078BB6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E13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 es Salaam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FBA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F8206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711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578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589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z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797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9CB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3EC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87325D0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271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n horsefly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CB4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G3926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C53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629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A15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rw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2F9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9B6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CB2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B04BD7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535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on chlorotic spot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DB9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L4076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F9E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64B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B11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chlor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E62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002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4CA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BDCCAF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88E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 wheat striate mosaic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A7E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84010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ADD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07E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CBE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nu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7CD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293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84F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AF3F4E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AB2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uleako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5C0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J3817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3B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6CA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08C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uk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54D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BB4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6FF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59BB1B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09A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r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388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F4142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DD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EA0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848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b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3BC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5FF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3C1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CCD2AB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B8C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le rubbery wood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9BB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C6751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2F3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4CB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8B4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od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31D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88B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307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2E6A46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0CF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oleuca phenui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5E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08624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219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E5F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FB0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B0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166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9E3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E10CD0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105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tinula edodes negative-strand RNA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667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1008626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19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C82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413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ntin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814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2D0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5F6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0582F8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A2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urel La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CF1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U4754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B64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33C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5AC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ul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0C9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9CC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666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19F35D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D53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trus concave gum-associated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8FA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1312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746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380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enu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B0B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gu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5BD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B2A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73F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8A7795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C5D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syk-Kul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331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E9492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76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ny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DC6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ir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AA5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honair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A6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366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FE0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8947CC7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987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Tolivirales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Tombus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8D8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69C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F8A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6CA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DC7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C77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406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D676AF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9658" w14:textId="688A6ABC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 avenae tombus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5C5A" w14:textId="2723725A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ACE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18D1" w14:textId="384EFD49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E50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85A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1DE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21E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78B19E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32D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jiang tombus-like virus 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490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719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D42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A55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5F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153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015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A4C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68BE4B5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2BF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nling tombus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0D5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715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44D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4A4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023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1CC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6F7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DCC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76900F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DDE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ei tombus-like virus 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B5B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695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5D6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4BC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B63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E4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3DC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341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048D19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178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hai tombus-like virus 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B18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693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117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978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6CA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8B7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734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1C9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B0D865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287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hai tombus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D67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675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544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442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92D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D8D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7E8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EE5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4A4F770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C86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ei tombus-like virus 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BB7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33673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5F8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B63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904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C8C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E00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1C9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2675BE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5AD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lerotinia sclerotiorum umbra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5A5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25399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C2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3FF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B1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mb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5D5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4D2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2DA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E09EB4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8C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a rugosa leaf distortion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EE2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750103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541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DA5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A82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larsp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CAD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734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23D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1AD7A7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425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bacco bushy top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6E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733848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B54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E92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D23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mb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1E9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613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575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CCD6D2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53F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nip crinkl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122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620720.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291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D13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E28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carm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393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EDD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E6D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449534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F04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ato bushy stunt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5A0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62897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01D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DD1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8D7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5E2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006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F0D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3F6465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B4B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porthe ambigua RN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8A9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3758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F42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D99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F94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E67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9DC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803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F5B657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D7C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ticillium dahliae RN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261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M4999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EAF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198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6B8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A37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A18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0EA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53E89C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A54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nzhou tombus-like virus 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469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G7663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139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227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A87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8FE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C8F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A39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8C20F3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B04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hai tombus-like virus 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03E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G7614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C80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975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E1A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F04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A6F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432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0B6982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D29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ybean leaf-associated ssRNA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09F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6224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749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9F1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69C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1D7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F33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702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0B8BB3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FAE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ybean leaf-associated ssRNA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096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6223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383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601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1E3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EA1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34F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179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D0AA4F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2CF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ybean leaf-associated ssRN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BC3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6223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E0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69C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40D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901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312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863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415AAE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19D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omina phaseolina single-stranded RNA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B72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89104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249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85E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09D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55A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75C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72B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A22D2A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5AF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aporthe oryzae RN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B9A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A4111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635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616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C9F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34F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985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D6D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75F768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CF6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e yellow leaf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2C2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F7070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EC0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695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23E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999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A1B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554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339856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354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ling lespedeza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673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Y69093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957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1DA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E82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lespe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575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692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51D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7DA39B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CA3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rot mottle mimic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7AF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J0357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831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D58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E49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mb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8B8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EB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9FD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2CEE4D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4BA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ze chlorotic mottl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BFD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5784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D53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CD6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09E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hlom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EDC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41A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E41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89CC4F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564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 enation mosaic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24B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U20330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CBF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694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7D6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mb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52F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042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17C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9DD985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473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wpea mottl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031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5460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4C3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li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F4A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mbus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C11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mmacarm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922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CE1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516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85CB11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E74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lodia fraxini fusagravirus 1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565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7126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59F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FC5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E06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F70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FA8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EAA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EB038D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625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Mononegavirales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Rhabdo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C38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F72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F52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AC6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30C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2D1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B8C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ECA1C0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2617" w14:textId="068EFC13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palosiphum padi rhabdo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1600" w14:textId="15B2115B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C915" w14:textId="7B5FC87D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DE41" w14:textId="249B6C62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433A" w14:textId="79E556CE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mend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C9D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C2D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2AE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DD74C5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6F8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nchseco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30B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W8103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C02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824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72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ricin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911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D0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053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524C47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E63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ttus tanezumi rhabdo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B2B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M7410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A4B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EDF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6B9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nem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E09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A45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F45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B36DA5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829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erto Almendras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C7E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U8650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C13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BAA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06F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mendr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D07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DDD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752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2AEFE3E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649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g lyssa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B94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CF2433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5F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584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3FF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ly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BC5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53D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FB3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52C7BE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7B5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savirus aravan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C63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V0382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5DD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E96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E89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ss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6F4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EE7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6EE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A17124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C4B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le lyssa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218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A0139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26B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F8D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6EE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plyl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3D6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B6C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233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1ABC2E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2BA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necticut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1F3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R2855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B61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1E7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B49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wg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A8A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A19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957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393819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367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sa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A47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Z8140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266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A68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197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us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488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AD7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B34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C77CCC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57E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hia Grand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B8F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R28545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0F4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F2B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0B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A58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791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53C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85DFAC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3C0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hedan rhabdo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43D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R16768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4A0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D92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0C4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a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E35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E2F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C75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7F6D6C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5C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iiang tick rhabdo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2A3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Q65046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8CC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neg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470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626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strh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169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340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0CC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D0D243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AD5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 invicta virus 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D80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372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037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o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E42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nv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447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9D8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501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485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69FC4E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A1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Wolframvirales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Narna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97B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6C9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D06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8FF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493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327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0D7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3CE59CF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CBFA" w14:textId="36690952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palosiphum padi narna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0B89" w14:textId="0E4E84BE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7F2F" w14:textId="16E52F03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DDA7" w14:textId="714948A0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369F" w14:textId="3D265578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3B6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408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426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D9973E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45B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tilaginoidea virens na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96D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KF5434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48C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698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AC2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FF8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A49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B23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256BE9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138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ptophyte associated narna-like virus 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FAD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PR1728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C6D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84F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ACCF" w14:textId="41C2E47E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654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2E9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14C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928110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E96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ergillus fumigatus na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637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E7293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F86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BDF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6C7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53F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080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1A8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1B77D6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EF5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smopara viticola lesion associated narnavirus 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EC9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R302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8D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FFE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72F2" w14:textId="255109CA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9DF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A28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100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E2B9404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47D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ofusicoccum parvum na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75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B7499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BFD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D0D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14CF" w14:textId="293104BB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2C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784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BC2A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2C5813A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219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ex na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6F6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J62749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617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0D4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A6EB" w14:textId="5B846ED1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6E9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B1C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F7D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8E3EC3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3A8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nthi narna-like vir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35B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D999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952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C87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77A2" w14:textId="2BF9323C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60D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BE0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C24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003981B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2D6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ybean thrips narna-like 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B05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QP187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F75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702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DD03" w14:textId="502F147C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7DF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C68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9DE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0338181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15B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des japonicus narna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88B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I507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89C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4A5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201C" w14:textId="5064F4A2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B29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B56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389B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96ED709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FA9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 narna-like 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678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NM378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524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ram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67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na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4C4E" w14:textId="785536C2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4E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046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F85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328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426966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291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ernaria alternata mito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59B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B7499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36D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pp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DDF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t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BF6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amitoviru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78E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709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E9D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AEAB29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ABB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Durnavirales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Fusarivirida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565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E65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EA2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9DA7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C2D9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B4A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6E5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774654F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054C" w14:textId="30DD93C9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palosiphum padi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2887" w14:textId="68BD5A6C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K06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7672" w14:textId="116F1E3C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BE1D" w14:textId="6EE7A0DC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6268" w14:textId="42C7F2FD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240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BCFD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F71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258007A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94A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ricus bisporus virus 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579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M499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EB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47A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C6D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769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C5A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FA4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F2912D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8DE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ergillus ellipticus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908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T88650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CBC2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B23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883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EA6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C5D8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A11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A300AB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CFB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icularia heimuer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85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JP04102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15F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4E9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A56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991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BDD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49E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EB507D3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D1D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ryosphaeria dothidea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305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HI0015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CC7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5D3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40C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E44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F9B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037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7CBC06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1A9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ernaria brassicicola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229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W9541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B7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3B8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F83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37D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EF20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650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1D295C36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DBA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rytis cinerea fusarivirus 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696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JT7372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A45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0E4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7DC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254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48F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328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319354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494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izoctonia solani fusarivirus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E5F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W9269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0A2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305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5FF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187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4F3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1E8F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6DE9E9BD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E320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lerotinia homoeocarpa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FF8A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T88661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4D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178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D3A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B06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D15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A41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4C190582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F0F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ntinula edodes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36E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OX06044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245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524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3F1E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mm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585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A201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DF7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31CC4D1C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380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mopsis vexans fusari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0CC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ZW16103.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4321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325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F5EA" w14:textId="5A777B9A" w:rsidR="008A4125" w:rsidRPr="003F2F7C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08C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439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990C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BEEBA68" w14:textId="77777777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E64B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um roqueforti ssRNA mycovirus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8AC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90524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1C0F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398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ADDC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fusari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A53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1615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FB1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05374CB4" w14:textId="77777777" w:rsidTr="00E15CBA">
        <w:trPr>
          <w:trHeight w:val="460"/>
        </w:trPr>
        <w:tc>
          <w:tcPr>
            <w:tcW w:w="6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1EB97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sariviridae sp.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7F6D6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K72339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2504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9E9E9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ri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F7939" w14:textId="380EAE4F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A30A2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8A824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5F7E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125" w14:paraId="5F9248C9" w14:textId="77777777" w:rsidTr="00E15CBA">
        <w:trPr>
          <w:trHeight w:val="460"/>
        </w:trPr>
        <w:tc>
          <w:tcPr>
            <w:tcW w:w="6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6467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hoderma harzianum hypovirus 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A427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A30970.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46CAD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A1185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poviridae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F1213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poviru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55F48" w14:textId="77777777" w:rsidR="008A4125" w:rsidRDefault="008A4125" w:rsidP="008A41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53B13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33A6" w14:textId="77777777" w:rsidR="008A4125" w:rsidRDefault="008A4125" w:rsidP="008A41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D74EDC0" w14:textId="723D9599" w:rsidR="00944D4C" w:rsidRDefault="00492B5F" w:rsidP="00E84906">
      <w:pPr>
        <w:pBdr>
          <w:bottom w:val="single" w:sz="4" w:space="1" w:color="auto"/>
        </w:pBd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Details of sequences obtained from GenBank for the construction of </w:t>
      </w:r>
      <w:r w:rsidR="00EA35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EVE </w:t>
      </w:r>
      <w:r w:rsidR="00EA35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hylogen</w:t>
      </w:r>
      <w:r w:rsidR="00EA35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tic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ree</w:t>
      </w:r>
      <w:r w:rsidR="00EA35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p w14:paraId="1834622A" w14:textId="307395F6" w:rsidR="00492B5F" w:rsidRDefault="00492B5F">
      <w:pPr>
        <w:rPr>
          <w:rFonts w:ascii="Times New Roman" w:eastAsia="宋体" w:hAnsi="Times New Roman"/>
          <w:b/>
          <w:bCs/>
          <w:i/>
          <w:iCs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/>
          <w:b/>
          <w:bCs/>
          <w:i/>
          <w:iCs/>
          <w:color w:val="000000"/>
          <w:kern w:val="0"/>
          <w:sz w:val="28"/>
          <w:szCs w:val="28"/>
        </w:rPr>
        <w:t>Durnavirales   Partitiviridae</w:t>
      </w:r>
    </w:p>
    <w:tbl>
      <w:tblPr>
        <w:tblW w:w="14552" w:type="dxa"/>
        <w:tblLook w:val="04A0" w:firstRow="1" w:lastRow="0" w:firstColumn="1" w:lastColumn="0" w:noHBand="0" w:noVBand="1"/>
      </w:tblPr>
      <w:tblGrid>
        <w:gridCol w:w="6369"/>
        <w:gridCol w:w="2009"/>
        <w:gridCol w:w="1990"/>
        <w:gridCol w:w="1990"/>
        <w:gridCol w:w="2194"/>
      </w:tblGrid>
      <w:tr w:rsidR="00E84906" w:rsidRPr="00492B5F" w14:paraId="598BBC74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697B0E93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eet cryptic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0EB1FA2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1155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729487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5CEDDE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C24598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1E352988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60C9864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rrot cryptic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2E305CD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2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0661C7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85EC6D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6FEF62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0164176E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886FC3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masya cherry disease-associated myco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D8640C3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644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26F6C0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78F4340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E139C6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78B0DC88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7E37BBF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ondrostereum purpureum cryptic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D0F55B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91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057E7C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763B43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70512D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405FE805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409351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lammulina velutipes browning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04735A2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2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6E1661D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0172D5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433556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202F4027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A54E9F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elicobasidium mompa dsRNA myco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6A0CD5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4339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1F2ABA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5AFAA6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F2882D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07466ADA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FBCE2C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eterobasidion partiti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C5582A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2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78212A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411EC7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EA9E86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74728739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37DEB2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sellinia necatrix partiti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00B3660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2023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D5ED89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AA8DB5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AF3C25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2120A628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68BA81D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icia cryptic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613800D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724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5244AFD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C5DA4B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F844A3B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56C1C135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C931582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hite clover cryptic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1AD194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627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8AFBF23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94495B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72FFB20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phapartitivirus</w:t>
            </w:r>
          </w:p>
        </w:tc>
      </w:tr>
      <w:tr w:rsidR="00E84906" w:rsidRPr="00492B5F" w14:paraId="475F902C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621DEC23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Atkinsonella hypoxylon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0F8EB6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347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86BD5D0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BF66F0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80DE03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0EF24DF5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82ABAE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nnabis cryptic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A52193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113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A9E749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BEC0A1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94B0B03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7D1976EE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0A557A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eratocystis resinifera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2200BC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1075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2711CBB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867D06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1B3E30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145B92DC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54F47E2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eratocystis polonica partiti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299459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1070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D10538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661446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C8AD00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44A87282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181DAE22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rimson clover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5AE084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3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080289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FA112ED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15FD62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69DE2D51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D3DD03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ll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76A033C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2114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90AD72F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FEDFD5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81DCA1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54A9A176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B7D644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usarium poae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47CC830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388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218D5D2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DCFA0D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15A6A3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09BF1D75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AA411C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eterobasidion partiti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34A8D9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3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E274162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30430C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2D03CF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586E8F44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3D9C98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op trefoil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51611F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2109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ABBDC9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40A781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0AD6E55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3550AB56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247AFC1F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leurotus ostreatus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D26F1A1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696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A10621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18FD37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5B03E3E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50169DBE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2C9E1C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d clover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5E7597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2109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604A3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40B7F2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81A32AA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32549E74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EAE50C7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hite clover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05D921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2109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0BA9E9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26250E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0C6B684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tapartitivirus</w:t>
            </w:r>
          </w:p>
        </w:tc>
      </w:tr>
      <w:tr w:rsidR="00E84906" w:rsidRPr="00492B5F" w14:paraId="3D423AD1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34F90F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ryptosporidium parvum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E796936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4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2C624D8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6803F59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10AFABF" w14:textId="77777777" w:rsidR="00492B5F" w:rsidRPr="00492B5F" w:rsidRDefault="00492B5F" w:rsidP="00492B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ryspovirus</w:t>
            </w:r>
          </w:p>
        </w:tc>
      </w:tr>
      <w:tr w:rsidR="00773504" w:rsidRPr="00492B5F" w14:paraId="1274A101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</w:tcPr>
          <w:p w14:paraId="3FD9F6C4" w14:textId="66ED2652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50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eet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</w:tcPr>
          <w:p w14:paraId="27DC836A" w14:textId="14183C8A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50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845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1AA348D" w14:textId="58957B7B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09AEE429" w14:textId="7317F435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</w:tcPr>
          <w:p w14:paraId="1573B1B1" w14:textId="79007D2D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</w:t>
            </w:r>
          </w:p>
        </w:tc>
      </w:tr>
      <w:tr w:rsidR="00773504" w:rsidRPr="00492B5F" w14:paraId="120E51F4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62E5102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ig cryptic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9E66E2D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1549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81D93E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1BF0F4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9BA104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</w:t>
            </w:r>
          </w:p>
        </w:tc>
      </w:tr>
      <w:tr w:rsidR="00773504" w:rsidRPr="00492B5F" w14:paraId="28EC3286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A6ABAEF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pper cryptic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B922CA0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709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1C6F31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8692BC0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5C02F8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</w:t>
            </w:r>
          </w:p>
        </w:tc>
      </w:tr>
      <w:tr w:rsidR="00773504" w:rsidRPr="00492B5F" w14:paraId="213A031F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85B086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pper cryptic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275E73C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415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D8D0FCE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A4429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39BF60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</w:t>
            </w:r>
          </w:p>
        </w:tc>
      </w:tr>
      <w:tr w:rsidR="00773504" w:rsidRPr="00492B5F" w14:paraId="1D638F49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99685E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spergillus ochraceous 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2E9C510E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4339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DDE40E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26CCE50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333983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55EEBC64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F7CAF9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Discula destructiva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D685BE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279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79A0A3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872917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B401EE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4571D345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2BE29CF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ula destructiva virus 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456D01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371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17A507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C6E7320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443507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438A2AED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AC2DE3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usarium solani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0D32617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388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F6918D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DEB042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C0B961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4E352E46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269DAAE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emmeniella abietina RNA virus MS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09B138F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401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EE3B45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08A98E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01845A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4E7EFB34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693D110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phiostoma partiti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6C29B4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3891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2CB979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7831016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A0CF77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4E4E8F97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877EBB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nicillium stoloniferum virus F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2B9A553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722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AC436D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47976E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2D2713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5544269D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6E785A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nicillium stoloniferum virus 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AFFEDF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C_00597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75874A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77FB10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8B7910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mmapartitivirus</w:t>
            </w:r>
          </w:p>
        </w:tc>
      </w:tr>
      <w:tr w:rsidR="00773504" w:rsidRPr="00492B5F" w14:paraId="3DA36637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328A4A26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partiti-like virus 56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E4B69F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G78242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E2D4AF4" w14:textId="671BA2E0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AA12FD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4B5CDC2" w14:textId="4F3B2219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3504" w:rsidRPr="00492B5F" w14:paraId="6727BF02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095248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ihuahua culicoides partiti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4A7DD2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XDO01458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6DC409E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AA7B54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EE15FDF" w14:textId="494E67DA" w:rsidR="00773504" w:rsidRPr="00492B5F" w:rsidRDefault="003F2F7C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73504" w:rsidRPr="00492B5F" w14:paraId="65146A82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AD79720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angjiang partiti-like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BCD99F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G78201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9977B01" w14:textId="6810A1AE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356C80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343A4C1" w14:textId="1594D84D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3504" w:rsidRPr="00492B5F" w14:paraId="0093F337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5B46FABB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XiangYun partiti-picobirna-like virus 4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D0DBB4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UG74126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2D6DA2E" w14:textId="4DEC052F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77CD77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B622E37" w14:textId="1762A786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3504" w:rsidRPr="00492B5F" w14:paraId="0A71C3AB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6E6229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ulex pseudovishnui partiti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05C957F2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BQ05103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83F852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E30EE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CBF1ABE" w14:textId="4DB4B1DC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3504" w:rsidRPr="00492B5F" w14:paraId="5267CF5B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96C2607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aasa deltapartiti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4FBA92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UV42389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594B8AC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57D7C3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A13531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</w:t>
            </w:r>
          </w:p>
        </w:tc>
      </w:tr>
      <w:tr w:rsidR="00773504" w:rsidRPr="00492B5F" w14:paraId="1C996905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738AB7D6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lomantsi deltapartiti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2BBB8E8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UV42360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5574EDE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1799097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FACA09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</w:t>
            </w:r>
          </w:p>
        </w:tc>
      </w:tr>
      <w:tr w:rsidR="00773504" w:rsidRPr="00492B5F" w14:paraId="2686871E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45EA61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ari deltapartitivirus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E162F1E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UV42371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41A9AA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BAB7272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B527CB1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eltapartitivirus;</w:t>
            </w:r>
          </w:p>
        </w:tc>
      </w:tr>
      <w:tr w:rsidR="00773504" w:rsidRPr="00492B5F" w14:paraId="63195258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11FA4445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partiti-like virus 57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919D1A6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G7822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E8CAB30" w14:textId="4871BFCB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5904120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A1F7005" w14:textId="092FF346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3504" w:rsidRPr="00492B5F" w14:paraId="4ED2CBB8" w14:textId="77777777" w:rsidTr="00F76E6B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5D78F4B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ute swan feces associated partitiviridae O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0450651A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US52688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43436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E7D9FA7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462D6AF" w14:textId="18E37487" w:rsidR="00773504" w:rsidRPr="00492B5F" w:rsidRDefault="003F2F7C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73504" w:rsidRPr="00492B5F" w14:paraId="62788FDB" w14:textId="77777777" w:rsidTr="00D417A8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07DE2B0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rway partiti-like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124CB68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SY03273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B9C5343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732FC32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A01CF3F" w14:textId="028C5D29" w:rsidR="00773504" w:rsidRPr="00492B5F" w:rsidRDefault="003F2F7C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773504" w:rsidRPr="00492B5F" w14:paraId="12FE14CB" w14:textId="77777777" w:rsidTr="00D417A8">
        <w:trPr>
          <w:trHeight w:val="459"/>
        </w:trPr>
        <w:tc>
          <w:tcPr>
            <w:tcW w:w="6369" w:type="dxa"/>
            <w:shd w:val="clear" w:color="auto" w:fill="auto"/>
            <w:noWrap/>
            <w:vAlign w:val="center"/>
            <w:hideMark/>
          </w:tcPr>
          <w:p w14:paraId="4633BAF2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Lhasa Parti tick virus 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997AF74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YL95496.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B32D14D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urnavirale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79460D9" w14:textId="77777777" w:rsidR="00773504" w:rsidRPr="00492B5F" w:rsidRDefault="00773504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2B5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rtitiviridae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2543190" w14:textId="4CE06DA4" w:rsidR="00773504" w:rsidRPr="00492B5F" w:rsidRDefault="003F2F7C" w:rsidP="0077350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</w:tbl>
    <w:p w14:paraId="27F4281F" w14:textId="64AFA095" w:rsidR="00D417A8" w:rsidRPr="00D417A8" w:rsidRDefault="00D417A8" w:rsidP="00D417A8">
      <w:pPr>
        <w:rPr>
          <w:rFonts w:ascii="Times New Roman" w:eastAsia="宋体" w:hAnsi="Times New Roman"/>
          <w:b/>
          <w:bCs/>
          <w:i/>
          <w:iCs/>
          <w:color w:val="000000"/>
          <w:kern w:val="0"/>
          <w:sz w:val="28"/>
          <w:szCs w:val="28"/>
        </w:rPr>
      </w:pPr>
      <w:r w:rsidRPr="00D417A8">
        <w:rPr>
          <w:rFonts w:ascii="Times New Roman" w:eastAsia="宋体" w:hAnsi="Times New Roman" w:hint="eastAsia"/>
          <w:b/>
          <w:bCs/>
          <w:i/>
          <w:iCs/>
          <w:color w:val="000000"/>
          <w:kern w:val="0"/>
          <w:sz w:val="28"/>
          <w:szCs w:val="28"/>
        </w:rPr>
        <w:t>Jingchuvirales</w:t>
      </w:r>
    </w:p>
    <w:tbl>
      <w:tblPr>
        <w:tblW w:w="14561" w:type="dxa"/>
        <w:tblLook w:val="04A0" w:firstRow="1" w:lastRow="0" w:firstColumn="1" w:lastColumn="0" w:noHBand="0" w:noVBand="1"/>
      </w:tblPr>
      <w:tblGrid>
        <w:gridCol w:w="6380"/>
        <w:gridCol w:w="2007"/>
        <w:gridCol w:w="1990"/>
        <w:gridCol w:w="1990"/>
        <w:gridCol w:w="2194"/>
      </w:tblGrid>
      <w:tr w:rsidR="00BC7508" w:rsidRPr="00D417A8" w14:paraId="36354681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4ED11CE3" w14:textId="01B5D09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ishi spider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74DFF5D" w14:textId="50DDA20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JG39049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164A76E4" w14:textId="71F493F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1BFD614" w14:textId="37EAA9D0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7784A184" w14:textId="3C860980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virus</w:t>
            </w:r>
          </w:p>
        </w:tc>
      </w:tr>
      <w:tr w:rsidR="00BC7508" w:rsidRPr="00D417A8" w14:paraId="7CDB0ED6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4DE9EF3" w14:textId="6730BB63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ishi spider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5B84B32E" w14:textId="19B05B0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JG3905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CDAE2ED" w14:textId="350062E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4405133" w14:textId="018F7AA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7277E6B8" w14:textId="6A143EA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virus</w:t>
            </w:r>
          </w:p>
        </w:tc>
      </w:tr>
      <w:tr w:rsidR="00BC7508" w:rsidRPr="00D417A8" w14:paraId="5889C474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7AD51A74" w14:textId="3523E67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nzhou crab virus 2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5C64D7F0" w14:textId="3275141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JG3906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3BCFF83" w14:textId="6D7305E7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4A2F898" w14:textId="20B816A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1B2794F2" w14:textId="462D351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virus</w:t>
            </w:r>
          </w:p>
        </w:tc>
      </w:tr>
      <w:tr w:rsidR="00BC7508" w:rsidRPr="00D417A8" w14:paraId="5F90D197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8428D5A" w14:textId="68B5237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odonate virus 1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6C358F28" w14:textId="732CAC8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G7870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DC1ED16" w14:textId="370A4B0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3B1530F" w14:textId="37382E1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74CC6021" w14:textId="2194022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Odonatavirus</w:t>
            </w:r>
          </w:p>
        </w:tc>
      </w:tr>
      <w:tr w:rsidR="00BC7508" w:rsidRPr="00D417A8" w14:paraId="5AF4A0B3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51C57495" w14:textId="019EA5F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sutitermes takasagoensis chu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1F165318" w14:textId="6D5E7642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BA56554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67E86D4" w14:textId="7A07642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F0734F4" w14:textId="4C6F0F6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4287487C" w14:textId="526A1FD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0BDB88A7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75C5E331" w14:textId="3C170444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sutitermes takasagoensis chu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3A9CBC8" w14:textId="07D9D6F6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BA56558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3FB9098" w14:textId="00B7AD9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4E7085C" w14:textId="59EB0C5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E3895E6" w14:textId="3A5D933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3CCE7A15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01617F5" w14:textId="501AC6D6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6AA1C8B3" w14:textId="0BFC731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BA56593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B9D6BCB" w14:textId="7DF311C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13D4062" w14:textId="3B5BEC2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5DBD02F" w14:textId="5C1AFAF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arabeuvirus</w:t>
            </w:r>
          </w:p>
        </w:tc>
      </w:tr>
      <w:tr w:rsidR="00BC7508" w:rsidRPr="00D417A8" w14:paraId="3D245DC1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582E5DC1" w14:textId="42EBAAD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05CFA50F" w14:textId="24B2F946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BA56598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9FBF22A" w14:textId="1F94AA3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185F433" w14:textId="1F8851A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2AF6122F" w14:textId="641F703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arabeuvirus</w:t>
            </w:r>
          </w:p>
        </w:tc>
      </w:tr>
      <w:tr w:rsidR="00BC7508" w:rsidRPr="00D417A8" w14:paraId="2ACB637D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72D964C" w14:textId="0F9D0993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galopteran chu-related virus 119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6AEBABA3" w14:textId="091C781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10798609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E2477BC" w14:textId="26EE32D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8125A51" w14:textId="550B1C9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repusc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431F8202" w14:textId="3FECA6C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qualaruvirus</w:t>
            </w:r>
          </w:p>
        </w:tc>
      </w:tr>
      <w:tr w:rsidR="00BC7508" w:rsidRPr="00D417A8" w14:paraId="0FA94C2D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57B4874E" w14:textId="2334442E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ampyris noctiluca chuvirus-like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3B78D75" w14:textId="540A708D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BP37028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3BA9E56" w14:textId="445D018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9594B77" w14:textId="7E0BD3C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51B108BE" w14:textId="55CC69B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arabeuvirus</w:t>
            </w:r>
          </w:p>
        </w:tc>
      </w:tr>
      <w:tr w:rsidR="00BC7508" w:rsidRPr="00D417A8" w14:paraId="73B7BB94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6CDC0415" w14:textId="2F75FD27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angping miviru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F957A23" w14:textId="58C797DF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FR36195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47B68C2" w14:textId="153B723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D6E9E5C" w14:textId="307DA24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17BE1EFE" w14:textId="496A1C00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50B940C1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6AA41DA4" w14:textId="37ECC50D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leopteran chu-related virus OKIAV15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3512069A" w14:textId="52CBF2DD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MP8232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F941C9D" w14:textId="70962954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01A5E45" w14:textId="15623BF1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4E9F4F7D" w14:textId="1FAE38C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11105741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6DF61DDA" w14:textId="4D422D1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ymenopteran chu-related virus OKIAV146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15E42A0F" w14:textId="51BB19D2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L15382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D2E50A5" w14:textId="036B266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4D8C9EC" w14:textId="2F4A143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2BC71F81" w14:textId="5B486491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7DB76C5F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AF025B7" w14:textId="54190D3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europteran chu-related virus OKIAV150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29E3B3CD" w14:textId="2A1C7D38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L15388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1F757C8B" w14:textId="74086ED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9379564" w14:textId="2D10FC84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46B26AB" w14:textId="4A9E0B8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109C388E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0C57B31" w14:textId="2D565C0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thopteran chu-related virus OKIAV152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3313B1E3" w14:textId="14B1E62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L15390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159C15F4" w14:textId="7996F0E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002F15F" w14:textId="79B6DDF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2BF27C6D" w14:textId="6BC9451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1B971857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54325E56" w14:textId="2B4EFE19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ulex mosquito virus 4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2B59FB06" w14:textId="376A826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RW42853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5FFD505" w14:textId="576EEFA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29BF15E" w14:textId="6C82B20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238760BE" w14:textId="1B0EE78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0D09D927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E8D87BE" w14:textId="0AAA9527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ya chu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669D3819" w14:textId="2AE47997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HM27546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87DFA23" w14:textId="5C68F6A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3F1EF80" w14:textId="186CA1C4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037DD2BA" w14:textId="3A153FC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5C685662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4DDC6DC1" w14:textId="0C36CA4D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angzhou altica cyanea chu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1C6B74FC" w14:textId="4A4965A9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HR4973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173A24A" w14:textId="7E8ECF97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C25DA4F" w14:textId="7D0E29E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4334D1FB" w14:textId="2D84617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ulicidavirus</w:t>
            </w:r>
          </w:p>
        </w:tc>
      </w:tr>
      <w:tr w:rsidR="00BC7508" w:rsidRPr="00D417A8" w14:paraId="41A710B8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29C6E364" w14:textId="01372504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omin viru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E0E3B7C" w14:textId="2D128ED6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KS70425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130CDAD1" w14:textId="29F82E4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F334470" w14:textId="4D07E761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1CD56597" w14:textId="3131876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virus</w:t>
            </w:r>
          </w:p>
        </w:tc>
      </w:tr>
      <w:tr w:rsidR="00BC7508" w:rsidRPr="00D417A8" w14:paraId="5EF594E5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41394BE5" w14:textId="72BAD377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ebei mi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E215CFE" w14:textId="73FEB2C4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RY50694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0F95D14" w14:textId="29D9FC5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974BC2E" w14:textId="035CE39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7E640A8C" w14:textId="52B1488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virus</w:t>
            </w:r>
          </w:p>
        </w:tc>
      </w:tr>
      <w:tr w:rsidR="00BC7508" w:rsidRPr="00D417A8" w14:paraId="03B313CA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E5DEEBC" w14:textId="03CA4AA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anbian Chuvi tick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49C5818" w14:textId="71449C7F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YL95469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CEC7A98" w14:textId="2C6E0A8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727E5F2" w14:textId="75D303A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30AD4EC1" w14:textId="7128F69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1CF5323E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80ADF6A" w14:textId="153909D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uviridae sp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24298D5F" w14:textId="422B609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AS28129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9214143" w14:textId="3268BFB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BD199AE" w14:textId="3EF19EE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73018917" w14:textId="6A77FAF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6B735A3E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59523CF" w14:textId="6255A6A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uhan miviru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58B60EA" w14:textId="745D0EA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AS28257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F11CB00" w14:textId="3A5AD10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8A5783F" w14:textId="4DF5309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3F02DA09" w14:textId="5DFE419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13AAA8F5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4359E799" w14:textId="69CE729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rosophila Burdiehouse burn chuviru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6B16A1C9" w14:textId="63D93F3E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PV74286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E49879D" w14:textId="077636B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5E48BF2" w14:textId="7575AA7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BD98AB1" w14:textId="54DEA66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4253D07E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15206DD6" w14:textId="4FBD4A2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ichun miviru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18227260" w14:textId="40B9FC27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WT48668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C8A9939" w14:textId="59B042E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C25236E" w14:textId="6A2311C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7CD1963" w14:textId="266191A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1D969855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24725056" w14:textId="513691FD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ulacophora indica chu-like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5080AF8F" w14:textId="427C9B6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XIJ7317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3DBE341" w14:textId="72F59234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5AA1A71" w14:textId="05E6A50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79C53531" w14:textId="6964BC0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F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BC7508" w:rsidRPr="00D417A8" w14:paraId="726F8DC3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55EAE5A" w14:textId="0E5E2873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ffolk viru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0C537263" w14:textId="0CC8890D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177219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8580293" w14:textId="6BD3DBF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367AD99" w14:textId="714F432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1B7BAB83" w14:textId="176D9E21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2F467A41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C9E757D" w14:textId="4421416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ole Tick Virus 3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260E1BCC" w14:textId="0A5E6406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177702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64D1D5B" w14:textId="66271BE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76BE108" w14:textId="39577B7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0A4D9DA" w14:textId="74548A6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7EEDB952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DCCE555" w14:textId="78629E99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acheng Tick Virus 4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7886BFEC" w14:textId="0004940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177714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47DBCF7" w14:textId="3C2029F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6C72FDD" w14:textId="15C2FDD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2840CD9" w14:textId="0D3C5E2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04B1C98A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00EB6C7D" w14:textId="4F99903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uhan Mosquito Virus 8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62ADA7E3" w14:textId="3EAC0D5F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177720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B0E9D50" w14:textId="6831F25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3AB5CFF1" w14:textId="2D9EEFE1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BF72E22" w14:textId="5DB9547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ulicidavirus</w:t>
            </w:r>
          </w:p>
        </w:tc>
      </w:tr>
      <w:tr w:rsidR="00BC7508" w:rsidRPr="00D417A8" w14:paraId="5A5B49C3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338D57EC" w14:textId="235550DF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mjin River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5072D9B1" w14:textId="3F7CAAC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182178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11636C9" w14:textId="7ACDB22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C40B4E8" w14:textId="5AD5ED3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4968F3BC" w14:textId="2591F81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01F339CB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7B29AF34" w14:textId="2CD54075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nestar tick chu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09335747" w14:textId="5B815A16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25400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11A7FC2A" w14:textId="578EE9C0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48181AA" w14:textId="4224035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27584F9E" w14:textId="1CA0C1B4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59E45F6A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6AFCC89B" w14:textId="07A56F5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ayang Fly Virus 1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7EA8D46C" w14:textId="4E3A21E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00661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DEA3C94" w14:textId="5641BBB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E22D1A9" w14:textId="3D4CE87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68D1F657" w14:textId="0E3947B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orsusvirus</w:t>
            </w:r>
          </w:p>
        </w:tc>
      </w:tr>
      <w:tr w:rsidR="00BC7508" w:rsidRPr="00D417A8" w14:paraId="55632710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7826F820" w14:textId="468106F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Wenzhou Crab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0A09D332" w14:textId="5EF59A4E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02833.1</w:t>
            </w:r>
          </w:p>
        </w:tc>
        <w:tc>
          <w:tcPr>
            <w:tcW w:w="1990" w:type="dxa"/>
            <w:shd w:val="clear" w:color="auto" w:fill="auto"/>
            <w:noWrap/>
          </w:tcPr>
          <w:p w14:paraId="35F7EA79" w14:textId="0F2D9B5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02EAFE79" w14:textId="63AD663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atare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0C312B9F" w14:textId="0E3757B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arybdivirus</w:t>
            </w:r>
          </w:p>
        </w:tc>
      </w:tr>
      <w:tr w:rsidR="00BC7508" w:rsidRPr="00D417A8" w14:paraId="5C41B90D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57DE7967" w14:textId="7C2D24D4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nzhou Crab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0CE444DB" w14:textId="6AEAC3F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02835.1</w:t>
            </w:r>
          </w:p>
        </w:tc>
        <w:tc>
          <w:tcPr>
            <w:tcW w:w="1990" w:type="dxa"/>
            <w:shd w:val="clear" w:color="auto" w:fill="auto"/>
            <w:noWrap/>
          </w:tcPr>
          <w:p w14:paraId="2C323045" w14:textId="4B6BAFD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1C728F13" w14:textId="7D44D8D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atare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71E794BB" w14:textId="553F89D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arybdivirus</w:t>
            </w:r>
          </w:p>
        </w:tc>
      </w:tr>
      <w:tr w:rsidR="00BC7508" w:rsidRPr="00D417A8" w14:paraId="3496555B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60650FF2" w14:textId="0198FADF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myriapoda virus 8</w:t>
            </w:r>
          </w:p>
        </w:tc>
        <w:tc>
          <w:tcPr>
            <w:tcW w:w="2007" w:type="dxa"/>
            <w:shd w:val="clear" w:color="auto" w:fill="auto"/>
            <w:noWrap/>
          </w:tcPr>
          <w:p w14:paraId="2021AA28" w14:textId="64DCDBB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0110.1</w:t>
            </w:r>
          </w:p>
        </w:tc>
        <w:tc>
          <w:tcPr>
            <w:tcW w:w="1990" w:type="dxa"/>
            <w:shd w:val="clear" w:color="auto" w:fill="auto"/>
            <w:noWrap/>
          </w:tcPr>
          <w:p w14:paraId="468981F2" w14:textId="07E680E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244AEA59" w14:textId="30EC1FC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690D0C1B" w14:textId="6D8B9A1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ulicidavirus</w:t>
            </w:r>
          </w:p>
        </w:tc>
      </w:tr>
      <w:tr w:rsidR="00BC7508" w:rsidRPr="00D417A8" w14:paraId="3965BA14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06554CF8" w14:textId="1FA32FD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eihai hermit crab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11766F75" w14:textId="526DEEBE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3154.1</w:t>
            </w:r>
          </w:p>
        </w:tc>
        <w:tc>
          <w:tcPr>
            <w:tcW w:w="1990" w:type="dxa"/>
            <w:shd w:val="clear" w:color="auto" w:fill="auto"/>
            <w:noWrap/>
          </w:tcPr>
          <w:p w14:paraId="079E992C" w14:textId="5E6CC0F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6A66F344" w14:textId="0D34C58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0A8F6015" w14:textId="3C8AFCE0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virus</w:t>
            </w:r>
          </w:p>
        </w:tc>
      </w:tr>
      <w:tr w:rsidR="00BC7508" w:rsidRPr="00D417A8" w14:paraId="5C3CCDF7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0EA070CD" w14:textId="3B13EAA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eihai barnacle virus 9</w:t>
            </w:r>
          </w:p>
        </w:tc>
        <w:tc>
          <w:tcPr>
            <w:tcW w:w="2007" w:type="dxa"/>
            <w:shd w:val="clear" w:color="auto" w:fill="auto"/>
            <w:noWrap/>
          </w:tcPr>
          <w:p w14:paraId="3C1432A7" w14:textId="061CE062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3176.1</w:t>
            </w:r>
          </w:p>
        </w:tc>
        <w:tc>
          <w:tcPr>
            <w:tcW w:w="1990" w:type="dxa"/>
            <w:shd w:val="clear" w:color="auto" w:fill="auto"/>
            <w:noWrap/>
          </w:tcPr>
          <w:p w14:paraId="6DE803C3" w14:textId="1CD8C46E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78E53A89" w14:textId="42F4659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ius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0D038CCA" w14:textId="34EAED9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Ollusvirus</w:t>
            </w:r>
          </w:p>
        </w:tc>
      </w:tr>
      <w:tr w:rsidR="00BC7508" w:rsidRPr="00D417A8" w14:paraId="458D8385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23B6597E" w14:textId="33AA4EA4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nling crustacean virus 15</w:t>
            </w:r>
          </w:p>
        </w:tc>
        <w:tc>
          <w:tcPr>
            <w:tcW w:w="2007" w:type="dxa"/>
            <w:shd w:val="clear" w:color="auto" w:fill="auto"/>
            <w:noWrap/>
          </w:tcPr>
          <w:p w14:paraId="25940BAB" w14:textId="2797C2A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6633.1</w:t>
            </w:r>
          </w:p>
        </w:tc>
        <w:tc>
          <w:tcPr>
            <w:tcW w:w="1990" w:type="dxa"/>
            <w:shd w:val="clear" w:color="auto" w:fill="auto"/>
            <w:noWrap/>
          </w:tcPr>
          <w:p w14:paraId="3B90713E" w14:textId="0413F2D7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2F55345C" w14:textId="0C57D7FB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atare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72C68948" w14:textId="210582A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arybdivirus</w:t>
            </w:r>
          </w:p>
        </w:tc>
      </w:tr>
      <w:tr w:rsidR="00BC7508" w:rsidRPr="00D417A8" w14:paraId="178472BD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60FB629A" w14:textId="6B727C5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coleoptera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27028D42" w14:textId="2219D60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6864.1</w:t>
            </w:r>
          </w:p>
        </w:tc>
        <w:tc>
          <w:tcPr>
            <w:tcW w:w="1990" w:type="dxa"/>
            <w:shd w:val="clear" w:color="auto" w:fill="auto"/>
            <w:noWrap/>
          </w:tcPr>
          <w:p w14:paraId="27F1D241" w14:textId="54338C2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031BC0B6" w14:textId="589478F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atare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5ABCC954" w14:textId="52F0F8B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arybdivirus</w:t>
            </w:r>
          </w:p>
        </w:tc>
      </w:tr>
      <w:tr w:rsidR="00BC7508" w:rsidRPr="00D417A8" w14:paraId="0190F41B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0D1CB6DB" w14:textId="01834B2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chuvirus-like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219FAA28" w14:textId="24E788A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7089.1</w:t>
            </w:r>
          </w:p>
        </w:tc>
        <w:tc>
          <w:tcPr>
            <w:tcW w:w="1990" w:type="dxa"/>
            <w:shd w:val="clear" w:color="auto" w:fill="auto"/>
            <w:noWrap/>
          </w:tcPr>
          <w:p w14:paraId="054F75A9" w14:textId="6172A5A4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54617F8D" w14:textId="06497FA7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yria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3B67360A" w14:textId="4CB2D73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yriavirus</w:t>
            </w:r>
          </w:p>
        </w:tc>
      </w:tr>
      <w:tr w:rsidR="00BC7508" w:rsidRPr="00D417A8" w14:paraId="3186D33D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30F15473" w14:textId="03F79055" w:rsidR="00BC7508" w:rsidRPr="00FE793B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93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chuvirus-like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354192CD" w14:textId="4B68D290" w:rsidR="00BC7508" w:rsidRPr="00FE793B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93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7090.1</w:t>
            </w:r>
          </w:p>
        </w:tc>
        <w:tc>
          <w:tcPr>
            <w:tcW w:w="1990" w:type="dxa"/>
            <w:shd w:val="clear" w:color="auto" w:fill="auto"/>
            <w:noWrap/>
          </w:tcPr>
          <w:p w14:paraId="2FA98B57" w14:textId="0F62B54F" w:rsidR="00BC7508" w:rsidRPr="00FE793B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93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16536808" w14:textId="58D246C1" w:rsidR="00BC7508" w:rsidRPr="00FE793B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93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yria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18CAA774" w14:textId="15F136A7" w:rsidR="00BC7508" w:rsidRPr="00FE793B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93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yriavirus</w:t>
            </w:r>
          </w:p>
        </w:tc>
      </w:tr>
      <w:tr w:rsidR="00BC7508" w:rsidRPr="00D417A8" w14:paraId="7236BE18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1C628EEF" w14:textId="61CA64A8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xia atyid shrimp virus 4</w:t>
            </w:r>
          </w:p>
        </w:tc>
        <w:tc>
          <w:tcPr>
            <w:tcW w:w="2007" w:type="dxa"/>
            <w:shd w:val="clear" w:color="auto" w:fill="auto"/>
            <w:noWrap/>
          </w:tcPr>
          <w:p w14:paraId="0C1238C3" w14:textId="2C845F84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7429.1</w:t>
            </w:r>
          </w:p>
        </w:tc>
        <w:tc>
          <w:tcPr>
            <w:tcW w:w="1990" w:type="dxa"/>
            <w:shd w:val="clear" w:color="auto" w:fill="auto"/>
            <w:noWrap/>
          </w:tcPr>
          <w:p w14:paraId="32184913" w14:textId="6D5126A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68B830E2" w14:textId="5D452E2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7D384186" w14:textId="4209A69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ediavirus</w:t>
            </w:r>
          </w:p>
        </w:tc>
      </w:tr>
      <w:tr w:rsidR="00BC7508" w:rsidRPr="00D417A8" w14:paraId="3BC29D9F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392787D8" w14:textId="07494082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nling crustacean virus 14</w:t>
            </w:r>
          </w:p>
        </w:tc>
        <w:tc>
          <w:tcPr>
            <w:tcW w:w="2007" w:type="dxa"/>
            <w:shd w:val="clear" w:color="auto" w:fill="auto"/>
            <w:noWrap/>
          </w:tcPr>
          <w:p w14:paraId="3C933D50" w14:textId="203C778C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7857.1</w:t>
            </w:r>
          </w:p>
        </w:tc>
        <w:tc>
          <w:tcPr>
            <w:tcW w:w="1990" w:type="dxa"/>
            <w:shd w:val="clear" w:color="auto" w:fill="auto"/>
            <w:noWrap/>
          </w:tcPr>
          <w:p w14:paraId="77A409B7" w14:textId="4AC2F1C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6B15A1A5" w14:textId="33C32B4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37E733FF" w14:textId="6160FD0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aceavirus</w:t>
            </w:r>
          </w:p>
        </w:tc>
      </w:tr>
      <w:tr w:rsidR="00BC7508" w:rsidRPr="00D417A8" w14:paraId="73EE7FD2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3425AA63" w14:textId="60D8613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nling crustacean virus 13</w:t>
            </w:r>
          </w:p>
        </w:tc>
        <w:tc>
          <w:tcPr>
            <w:tcW w:w="2007" w:type="dxa"/>
            <w:shd w:val="clear" w:color="auto" w:fill="auto"/>
            <w:noWrap/>
          </w:tcPr>
          <w:p w14:paraId="240678B3" w14:textId="6815789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7861.1</w:t>
            </w:r>
          </w:p>
        </w:tc>
        <w:tc>
          <w:tcPr>
            <w:tcW w:w="1990" w:type="dxa"/>
            <w:shd w:val="clear" w:color="auto" w:fill="auto"/>
            <w:noWrap/>
          </w:tcPr>
          <w:p w14:paraId="2751319D" w14:textId="1AC0AA0D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70E90B8E" w14:textId="6C488318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lius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376D3747" w14:textId="34DA2FC6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Ollusvirus</w:t>
            </w:r>
          </w:p>
        </w:tc>
      </w:tr>
      <w:tr w:rsidR="00BC7508" w:rsidRPr="00D417A8" w14:paraId="15E1016A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1FAAA41C" w14:textId="316782BE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bei chuvirus-like virus 1</w:t>
            </w:r>
          </w:p>
        </w:tc>
        <w:tc>
          <w:tcPr>
            <w:tcW w:w="2007" w:type="dxa"/>
            <w:shd w:val="clear" w:color="auto" w:fill="auto"/>
            <w:noWrap/>
          </w:tcPr>
          <w:p w14:paraId="706693B8" w14:textId="6B0F7542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337905.1</w:t>
            </w:r>
          </w:p>
        </w:tc>
        <w:tc>
          <w:tcPr>
            <w:tcW w:w="1990" w:type="dxa"/>
            <w:shd w:val="clear" w:color="auto" w:fill="auto"/>
            <w:noWrap/>
          </w:tcPr>
          <w:p w14:paraId="2A3DF9F9" w14:textId="4B1254B2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26AB9050" w14:textId="194803E9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1ECC1226" w14:textId="7ACAD3E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arabeuvirus</w:t>
            </w:r>
          </w:p>
        </w:tc>
      </w:tr>
      <w:tr w:rsidR="00BC7508" w:rsidRPr="00D417A8" w14:paraId="1E86DBDC" w14:textId="77777777" w:rsidTr="00D76522">
        <w:trPr>
          <w:trHeight w:val="459"/>
        </w:trPr>
        <w:tc>
          <w:tcPr>
            <w:tcW w:w="6380" w:type="dxa"/>
            <w:shd w:val="clear" w:color="auto" w:fill="auto"/>
            <w:noWrap/>
          </w:tcPr>
          <w:p w14:paraId="74000F87" w14:textId="5230A2C8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2007" w:type="dxa"/>
            <w:shd w:val="clear" w:color="auto" w:fill="auto"/>
            <w:noWrap/>
          </w:tcPr>
          <w:p w14:paraId="4160ADF2" w14:textId="2EE1A65A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09666257.1</w:t>
            </w:r>
          </w:p>
        </w:tc>
        <w:tc>
          <w:tcPr>
            <w:tcW w:w="1990" w:type="dxa"/>
            <w:shd w:val="clear" w:color="auto" w:fill="auto"/>
            <w:noWrap/>
          </w:tcPr>
          <w:p w14:paraId="34FDF927" w14:textId="21B7A06A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</w:tcPr>
          <w:p w14:paraId="0E4C17A6" w14:textId="1C91D48F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</w:tcPr>
          <w:p w14:paraId="183403EA" w14:textId="21942175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arabeuvirus</w:t>
            </w:r>
          </w:p>
        </w:tc>
      </w:tr>
      <w:tr w:rsidR="00BC7508" w:rsidRPr="00D417A8" w14:paraId="10F04A2A" w14:textId="77777777" w:rsidTr="00BC7508">
        <w:trPr>
          <w:trHeight w:val="459"/>
        </w:trPr>
        <w:tc>
          <w:tcPr>
            <w:tcW w:w="6380" w:type="dxa"/>
            <w:shd w:val="clear" w:color="auto" w:fill="auto"/>
            <w:noWrap/>
            <w:hideMark/>
          </w:tcPr>
          <w:p w14:paraId="292D505B" w14:textId="4B867C40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ulex mosquito virus 5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4A708DA6" w14:textId="62292121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10797754.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AF6E3EF" w14:textId="2408832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4C931E5E" w14:textId="1E88FBF7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shd w:val="clear" w:color="auto" w:fill="auto"/>
            <w:noWrap/>
            <w:hideMark/>
          </w:tcPr>
          <w:p w14:paraId="4300CE1F" w14:textId="3E27458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iscichuvirus</w:t>
            </w:r>
          </w:p>
        </w:tc>
      </w:tr>
      <w:tr w:rsidR="00BC7508" w:rsidRPr="00D417A8" w14:paraId="58693183" w14:textId="77777777" w:rsidTr="00BC7508">
        <w:trPr>
          <w:trHeight w:val="459"/>
        </w:trPr>
        <w:tc>
          <w:tcPr>
            <w:tcW w:w="6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9EAFF" w14:textId="3F03B47B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ishi spider virus 1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992C41" w14:textId="196AFFD7" w:rsidR="00BC7508" w:rsidRPr="00D417A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P_010839349.1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437794" w14:textId="5C5EDBFC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Jingchuvirales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4F4AEB" w14:textId="76317E63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ridae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A17A1" w14:textId="6F20AC01" w:rsidR="00BC7508" w:rsidRPr="00BC7508" w:rsidRDefault="00BC7508" w:rsidP="00BC75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C7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huvivirus</w:t>
            </w:r>
          </w:p>
        </w:tc>
      </w:tr>
    </w:tbl>
    <w:p w14:paraId="30C3D2D4" w14:textId="77777777" w:rsidR="00492B5F" w:rsidRPr="00D417A8" w:rsidRDefault="00492B5F" w:rsidP="00D417A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492B5F" w:rsidRPr="00D417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65CF4" w14:textId="77777777" w:rsidR="00BE39BE" w:rsidRDefault="00BE39BE" w:rsidP="00EA2CBA">
      <w:r>
        <w:separator/>
      </w:r>
    </w:p>
  </w:endnote>
  <w:endnote w:type="continuationSeparator" w:id="0">
    <w:p w14:paraId="6684948A" w14:textId="77777777" w:rsidR="00BE39BE" w:rsidRDefault="00BE39BE" w:rsidP="00EA2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3C755" w14:textId="77777777" w:rsidR="00BE39BE" w:rsidRDefault="00BE39BE" w:rsidP="00EA2CBA">
      <w:r>
        <w:separator/>
      </w:r>
    </w:p>
  </w:footnote>
  <w:footnote w:type="continuationSeparator" w:id="0">
    <w:p w14:paraId="5B3BE785" w14:textId="77777777" w:rsidR="00BE39BE" w:rsidRDefault="00BE39BE" w:rsidP="00EA2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2NWY5M2Y5OTUyYTI0ODhjOTdjNDY3ZTIwOTgyMjQifQ=="/>
  </w:docVars>
  <w:rsids>
    <w:rsidRoot w:val="00A22A2A"/>
    <w:rsid w:val="00072CEC"/>
    <w:rsid w:val="00074922"/>
    <w:rsid w:val="00076ED7"/>
    <w:rsid w:val="00080466"/>
    <w:rsid w:val="000B0DA8"/>
    <w:rsid w:val="001316BC"/>
    <w:rsid w:val="00134050"/>
    <w:rsid w:val="00137513"/>
    <w:rsid w:val="00145A94"/>
    <w:rsid w:val="00183BB6"/>
    <w:rsid w:val="00323EAF"/>
    <w:rsid w:val="00327889"/>
    <w:rsid w:val="0035225F"/>
    <w:rsid w:val="003566EE"/>
    <w:rsid w:val="00382721"/>
    <w:rsid w:val="00393479"/>
    <w:rsid w:val="003F2F7C"/>
    <w:rsid w:val="00435F81"/>
    <w:rsid w:val="00492B5F"/>
    <w:rsid w:val="004A50D4"/>
    <w:rsid w:val="004B6BC7"/>
    <w:rsid w:val="005B056D"/>
    <w:rsid w:val="005B1DDE"/>
    <w:rsid w:val="005E1907"/>
    <w:rsid w:val="005E798E"/>
    <w:rsid w:val="0062420D"/>
    <w:rsid w:val="00674604"/>
    <w:rsid w:val="006B1C5E"/>
    <w:rsid w:val="00704D17"/>
    <w:rsid w:val="00755BF5"/>
    <w:rsid w:val="00773504"/>
    <w:rsid w:val="0078145A"/>
    <w:rsid w:val="00791BEF"/>
    <w:rsid w:val="007B5BEF"/>
    <w:rsid w:val="007C5C43"/>
    <w:rsid w:val="00805C46"/>
    <w:rsid w:val="00863AC8"/>
    <w:rsid w:val="00866849"/>
    <w:rsid w:val="008A4125"/>
    <w:rsid w:val="00944D4C"/>
    <w:rsid w:val="00956B72"/>
    <w:rsid w:val="00987861"/>
    <w:rsid w:val="00A22A2A"/>
    <w:rsid w:val="00A4313C"/>
    <w:rsid w:val="00AE6194"/>
    <w:rsid w:val="00B43D69"/>
    <w:rsid w:val="00BC7508"/>
    <w:rsid w:val="00BD6DC1"/>
    <w:rsid w:val="00BE39BE"/>
    <w:rsid w:val="00C00495"/>
    <w:rsid w:val="00C00DCF"/>
    <w:rsid w:val="00C539FC"/>
    <w:rsid w:val="00C84937"/>
    <w:rsid w:val="00CC6215"/>
    <w:rsid w:val="00D04EDF"/>
    <w:rsid w:val="00D27EE2"/>
    <w:rsid w:val="00D417A8"/>
    <w:rsid w:val="00D5529A"/>
    <w:rsid w:val="00D6482B"/>
    <w:rsid w:val="00DE7A6C"/>
    <w:rsid w:val="00E13CCF"/>
    <w:rsid w:val="00E15CBA"/>
    <w:rsid w:val="00E226CE"/>
    <w:rsid w:val="00E543E7"/>
    <w:rsid w:val="00E84906"/>
    <w:rsid w:val="00EA2CBA"/>
    <w:rsid w:val="00EA3514"/>
    <w:rsid w:val="00EB7784"/>
    <w:rsid w:val="00EB7E81"/>
    <w:rsid w:val="00EC4841"/>
    <w:rsid w:val="00F76E6B"/>
    <w:rsid w:val="00F979AA"/>
    <w:rsid w:val="00FA19DB"/>
    <w:rsid w:val="00FE793B"/>
    <w:rsid w:val="00FF7ED0"/>
    <w:rsid w:val="09834B42"/>
    <w:rsid w:val="0B2E2332"/>
    <w:rsid w:val="0D1F46AC"/>
    <w:rsid w:val="1DB418AE"/>
    <w:rsid w:val="2050691B"/>
    <w:rsid w:val="321E3342"/>
    <w:rsid w:val="40AC0673"/>
    <w:rsid w:val="584B016B"/>
    <w:rsid w:val="68680898"/>
    <w:rsid w:val="732D5B0A"/>
    <w:rsid w:val="7E0C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01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7A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9">
    <w:name w:val="e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4">
    <w:name w:val="et2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5">
    <w:name w:val="et2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71">
    <w:name w:val="font7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paragraph" w:customStyle="1" w:styleId="et22">
    <w:name w:val="et22"/>
    <w:basedOn w:val="a"/>
    <w:qFormat/>
    <w:pPr>
      <w:widowControl/>
      <w:shd w:val="clear" w:color="auto" w:fill="B5C6E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6">
    <w:name w:val="et2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A2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CBA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CB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7A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9">
    <w:name w:val="e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4">
    <w:name w:val="et2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5">
    <w:name w:val="et2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71">
    <w:name w:val="font7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paragraph" w:customStyle="1" w:styleId="et22">
    <w:name w:val="et22"/>
    <w:basedOn w:val="a"/>
    <w:qFormat/>
    <w:pPr>
      <w:widowControl/>
      <w:shd w:val="clear" w:color="auto" w:fill="B5C6E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6">
    <w:name w:val="et2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A2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CBA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C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3898</Words>
  <Characters>22220</Characters>
  <Application>Microsoft Office Word</Application>
  <DocSecurity>0</DocSecurity>
  <Lines>185</Lines>
  <Paragraphs>52</Paragraphs>
  <ScaleCrop>false</ScaleCrop>
  <Company/>
  <LinksUpToDate>false</LinksUpToDate>
  <CharactersWithSpaces>26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ui feng</dc:creator>
  <cp:lastModifiedBy>lenovo</cp:lastModifiedBy>
  <cp:revision>5</cp:revision>
  <dcterms:created xsi:type="dcterms:W3CDTF">2024-12-25T19:43:00Z</dcterms:created>
  <dcterms:modified xsi:type="dcterms:W3CDTF">2024-12-2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528B5DF47F3404B955CDB1C3A884FBF_12</vt:lpwstr>
  </property>
</Properties>
</file>